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4CBA2" w14:textId="77777777" w:rsidR="00FB2FDD" w:rsidRPr="002644FD" w:rsidRDefault="00FB2FDD" w:rsidP="00FB2FDD">
      <w:pPr>
        <w:rPr>
          <w:rFonts w:ascii="Times" w:eastAsia="Times New Roman" w:hAnsi="Times" w:cs="Calibri"/>
          <w:b/>
          <w:bCs/>
          <w:color w:val="000000"/>
          <w:lang w:eastAsia="en-GB"/>
        </w:rPr>
      </w:pPr>
      <w:r w:rsidRPr="002644FD">
        <w:rPr>
          <w:rFonts w:ascii="Times" w:eastAsia="Times New Roman" w:hAnsi="Times" w:cs="Calibri"/>
          <w:b/>
          <w:bCs/>
          <w:color w:val="000000"/>
          <w:lang w:eastAsia="en-GB"/>
        </w:rPr>
        <w:t>Supplementary Table S2</w:t>
      </w:r>
      <w:r w:rsidRPr="002644FD">
        <w:rPr>
          <w:rFonts w:ascii="Times" w:eastAsia="Times New Roman" w:hAnsi="Times" w:cs="Calibri"/>
          <w:color w:val="000000"/>
          <w:lang w:eastAsia="en-GB"/>
        </w:rPr>
        <w:t xml:space="preserve">: </w:t>
      </w:r>
      <w:r w:rsidRPr="002644FD">
        <w:rPr>
          <w:rFonts w:ascii="Times" w:eastAsia="Times New Roman" w:hAnsi="Times" w:cs="Calibri"/>
          <w:b/>
          <w:bCs/>
          <w:color w:val="000000"/>
          <w:lang w:eastAsia="en-GB"/>
        </w:rPr>
        <w:t>Lineages for Wa-like (green) and DS-1-like (red) genome segments associated with re-emergent G3 rotavirus strains in Malawi</w:t>
      </w:r>
      <w:r w:rsidRPr="002644FD">
        <w:rPr>
          <w:rFonts w:ascii="Times" w:eastAsia="Times New Roman" w:hAnsi="Times" w:cs="Calibri"/>
          <w:color w:val="000000"/>
          <w:lang w:eastAsia="en-GB"/>
        </w:rPr>
        <w:t>. There is no lineage framework available for Wa-like genome segments hence the only available Wa-like reference sequences that were assigned lineages previously were utilised to assign lineages to VP4 and VP7 encoding genome segments of the Malawian G3 strains.</w:t>
      </w:r>
    </w:p>
    <w:p w14:paraId="7D66B5F3" w14:textId="40A12E35" w:rsidR="00856213" w:rsidRDefault="00856213"/>
    <w:tbl>
      <w:tblPr>
        <w:tblpPr w:leftFromText="180" w:rightFromText="180" w:vertAnchor="page" w:horzAnchor="margin" w:tblpY="2476"/>
        <w:tblW w:w="17690" w:type="dxa"/>
        <w:tblLook w:val="04A0" w:firstRow="1" w:lastRow="0" w:firstColumn="1" w:lastColumn="0" w:noHBand="0" w:noVBand="1"/>
      </w:tblPr>
      <w:tblGrid>
        <w:gridCol w:w="1300"/>
        <w:gridCol w:w="1300"/>
        <w:gridCol w:w="1707"/>
        <w:gridCol w:w="893"/>
        <w:gridCol w:w="1300"/>
        <w:gridCol w:w="1300"/>
        <w:gridCol w:w="1300"/>
        <w:gridCol w:w="1460"/>
        <w:gridCol w:w="1140"/>
        <w:gridCol w:w="1300"/>
        <w:gridCol w:w="1300"/>
        <w:gridCol w:w="1300"/>
        <w:gridCol w:w="1300"/>
        <w:gridCol w:w="790"/>
      </w:tblGrid>
      <w:tr w:rsidR="00FB2FDD" w:rsidRPr="002644FD" w14:paraId="27D73274" w14:textId="77777777" w:rsidTr="00FB2FD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1AED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E239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7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5C4E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EDA2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3CC4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E7AB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2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7B5D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VP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7C60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1D54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1109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40DE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39C6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NSP5</w:t>
            </w:r>
          </w:p>
        </w:tc>
      </w:tr>
      <w:tr w:rsidR="00FB2FDD" w:rsidRPr="002644FD" w14:paraId="25CAC67A" w14:textId="77777777" w:rsidTr="00FB2FD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5799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G3P[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38AF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II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19382F2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V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132A93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5506C5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5F18FD8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280C36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V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E695D0A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I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B233859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135A7F0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 I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2789AD3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D85536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49DA2D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I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943B6DB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Va</w:t>
            </w:r>
          </w:p>
        </w:tc>
      </w:tr>
      <w:tr w:rsidR="00FB2FDD" w:rsidRPr="002644FD" w14:paraId="5A8A8A5B" w14:textId="77777777" w:rsidTr="00FB2FD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04C5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G3P[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DA3A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II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CA2D6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F2FB551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4BF2DD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0B0EDAA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Va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E9A6362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E36B28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 I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692E573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7959CB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676CC09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VI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67E68E3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Va</w:t>
            </w:r>
          </w:p>
        </w:tc>
      </w:tr>
      <w:tr w:rsidR="00FB2FDD" w:rsidRPr="002644FD" w14:paraId="4DE1915B" w14:textId="77777777" w:rsidTr="00FB2FD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A040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b/>
                <w:bCs/>
                <w:color w:val="000000"/>
                <w:lang w:eastAsia="en-GB"/>
              </w:rPr>
              <w:t>G3P[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6CE6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II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E88F7E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D5A9BD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DDB71D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C6AC53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CDCF5B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98C2C8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753BA3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47DB2E9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454E30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D57476" w14:textId="77777777" w:rsidR="00FB2FDD" w:rsidRPr="002644FD" w:rsidRDefault="00FB2FDD" w:rsidP="00FB2FDD">
            <w:pPr>
              <w:jc w:val="center"/>
              <w:rPr>
                <w:rFonts w:ascii="Times" w:eastAsia="Times New Roman" w:hAnsi="Times" w:cs="Calibri"/>
                <w:color w:val="000000"/>
                <w:lang w:eastAsia="en-GB"/>
              </w:rPr>
            </w:pPr>
            <w:r w:rsidRPr="002644FD">
              <w:rPr>
                <w:rFonts w:ascii="Times" w:eastAsia="Times New Roman" w:hAnsi="Times" w:cs="Calibri"/>
                <w:color w:val="000000"/>
                <w:lang w:eastAsia="en-GB"/>
              </w:rPr>
              <w:t>-</w:t>
            </w:r>
          </w:p>
        </w:tc>
      </w:tr>
    </w:tbl>
    <w:p w14:paraId="02767003" w14:textId="77777777" w:rsidR="00FB2FDD" w:rsidRDefault="00FB2FDD"/>
    <w:sectPr w:rsidR="00FB2FDD" w:rsidSect="00FB2FDD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FDD"/>
    <w:rsid w:val="00023B02"/>
    <w:rsid w:val="00037550"/>
    <w:rsid w:val="00055252"/>
    <w:rsid w:val="00076F94"/>
    <w:rsid w:val="00097E58"/>
    <w:rsid w:val="000A07A5"/>
    <w:rsid w:val="000A574C"/>
    <w:rsid w:val="000C08CA"/>
    <w:rsid w:val="000C1716"/>
    <w:rsid w:val="000E45A4"/>
    <w:rsid w:val="0015121B"/>
    <w:rsid w:val="00157752"/>
    <w:rsid w:val="00192ACA"/>
    <w:rsid w:val="001A255A"/>
    <w:rsid w:val="001B7B05"/>
    <w:rsid w:val="00222B66"/>
    <w:rsid w:val="00256DF1"/>
    <w:rsid w:val="002D5790"/>
    <w:rsid w:val="002F72CD"/>
    <w:rsid w:val="00351270"/>
    <w:rsid w:val="00381E46"/>
    <w:rsid w:val="003A3BD1"/>
    <w:rsid w:val="00500D0F"/>
    <w:rsid w:val="00502B69"/>
    <w:rsid w:val="00515A36"/>
    <w:rsid w:val="005549DD"/>
    <w:rsid w:val="00587B8E"/>
    <w:rsid w:val="00592EF4"/>
    <w:rsid w:val="0059345C"/>
    <w:rsid w:val="006106F2"/>
    <w:rsid w:val="00610DB8"/>
    <w:rsid w:val="00613120"/>
    <w:rsid w:val="00621C9C"/>
    <w:rsid w:val="00680558"/>
    <w:rsid w:val="006B0C08"/>
    <w:rsid w:val="006E2A97"/>
    <w:rsid w:val="00714C6C"/>
    <w:rsid w:val="00760C50"/>
    <w:rsid w:val="007670E1"/>
    <w:rsid w:val="007A1FF6"/>
    <w:rsid w:val="007A3422"/>
    <w:rsid w:val="007B1A90"/>
    <w:rsid w:val="007C6B27"/>
    <w:rsid w:val="007C733E"/>
    <w:rsid w:val="007D254C"/>
    <w:rsid w:val="007D42C4"/>
    <w:rsid w:val="007F45A0"/>
    <w:rsid w:val="007F7940"/>
    <w:rsid w:val="00801ABD"/>
    <w:rsid w:val="008158B9"/>
    <w:rsid w:val="00823C98"/>
    <w:rsid w:val="0082540D"/>
    <w:rsid w:val="008271CB"/>
    <w:rsid w:val="00856213"/>
    <w:rsid w:val="00893C7D"/>
    <w:rsid w:val="008B7078"/>
    <w:rsid w:val="008B708A"/>
    <w:rsid w:val="008D5F4F"/>
    <w:rsid w:val="009154AD"/>
    <w:rsid w:val="009631DC"/>
    <w:rsid w:val="00971D5D"/>
    <w:rsid w:val="00A226FC"/>
    <w:rsid w:val="00A274E8"/>
    <w:rsid w:val="00A518D3"/>
    <w:rsid w:val="00A90697"/>
    <w:rsid w:val="00AD0AB0"/>
    <w:rsid w:val="00B31B18"/>
    <w:rsid w:val="00B3349B"/>
    <w:rsid w:val="00B77C90"/>
    <w:rsid w:val="00B97576"/>
    <w:rsid w:val="00BE2CFC"/>
    <w:rsid w:val="00C215F7"/>
    <w:rsid w:val="00C313EF"/>
    <w:rsid w:val="00C35C1C"/>
    <w:rsid w:val="00C63C6D"/>
    <w:rsid w:val="00C66075"/>
    <w:rsid w:val="00C73E5C"/>
    <w:rsid w:val="00CC5786"/>
    <w:rsid w:val="00CF420F"/>
    <w:rsid w:val="00D42759"/>
    <w:rsid w:val="00D434DE"/>
    <w:rsid w:val="00D705A5"/>
    <w:rsid w:val="00DF3D1B"/>
    <w:rsid w:val="00E35AB2"/>
    <w:rsid w:val="00E72CF3"/>
    <w:rsid w:val="00E91E6A"/>
    <w:rsid w:val="00E93F17"/>
    <w:rsid w:val="00F03055"/>
    <w:rsid w:val="00F428DD"/>
    <w:rsid w:val="00F43AA4"/>
    <w:rsid w:val="00F446A4"/>
    <w:rsid w:val="00F44F10"/>
    <w:rsid w:val="00FB2FDD"/>
    <w:rsid w:val="00FE2790"/>
    <w:rsid w:val="00FE5330"/>
    <w:rsid w:val="00FF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DCEBF"/>
  <w15:chartTrackingRefBased/>
  <w15:docId w15:val="{61B61006-4217-064A-AFFC-2B6AB78AF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V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wemwe Mhango</dc:creator>
  <cp:keywords/>
  <dc:description/>
  <cp:lastModifiedBy>Chimwemwe Mhango</cp:lastModifiedBy>
  <cp:revision>1</cp:revision>
  <dcterms:created xsi:type="dcterms:W3CDTF">2022-10-04T07:27:00Z</dcterms:created>
  <dcterms:modified xsi:type="dcterms:W3CDTF">2022-10-04T07:29:00Z</dcterms:modified>
</cp:coreProperties>
</file>